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91177" w14:textId="14F2E93A" w:rsidR="00D35524" w:rsidRDefault="00D35524" w:rsidP="00D35524">
      <w:pPr>
        <w:spacing w:before="0" w:after="120" w:line="480" w:lineRule="auto"/>
        <w:jc w:val="left"/>
        <w:rPr>
          <w:b/>
          <w:lang w:val="en-GB"/>
        </w:rPr>
      </w:pPr>
      <w:r>
        <w:rPr>
          <w:b/>
          <w:lang w:val="en-GB"/>
        </w:rPr>
        <w:t xml:space="preserve">Additional file </w:t>
      </w:r>
      <w:r w:rsidR="00C76427">
        <w:rPr>
          <w:b/>
          <w:lang w:val="en-GB"/>
        </w:rPr>
        <w:t>2</w:t>
      </w:r>
      <w:r w:rsidRPr="000546C4">
        <w:rPr>
          <w:b/>
          <w:lang w:val="en-GB"/>
        </w:rPr>
        <w:t xml:space="preserve"> </w:t>
      </w:r>
      <w:r w:rsidR="00206C88">
        <w:rPr>
          <w:b/>
          <w:lang w:val="en-GB"/>
        </w:rPr>
        <w:t>–</w:t>
      </w:r>
      <w:r w:rsidRPr="000546C4">
        <w:rPr>
          <w:b/>
          <w:lang w:val="en-GB"/>
        </w:rPr>
        <w:t xml:space="preserve"> </w:t>
      </w:r>
      <w:r w:rsidR="00CC05EE" w:rsidRPr="00CC05EE">
        <w:rPr>
          <w:b/>
          <w:lang w:val="en-GB"/>
        </w:rPr>
        <w:t>Percentage of women who waited for results by clinic and intervention date (14 December 202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276"/>
        <w:gridCol w:w="1276"/>
        <w:gridCol w:w="1276"/>
        <w:gridCol w:w="1229"/>
      </w:tblGrid>
      <w:tr w:rsidR="00CC05EE" w:rsidRPr="00CB2488" w14:paraId="75EEB7F8" w14:textId="77777777" w:rsidTr="00CC05EE">
        <w:trPr>
          <w:cantSplit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D56A7E" w14:textId="77777777" w:rsidR="00CC05EE" w:rsidRPr="00B265F1" w:rsidRDefault="00CC05EE" w:rsidP="000601CA">
            <w:pPr>
              <w:pStyle w:val="Quot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ited for results, </w:t>
            </w:r>
            <w:r>
              <w:rPr>
                <w:sz w:val="20"/>
                <w:szCs w:val="20"/>
              </w:rPr>
              <w:br/>
              <w:t xml:space="preserve">% (95% CI) </w:t>
            </w:r>
            <w:r>
              <w:rPr>
                <w:sz w:val="20"/>
                <w:szCs w:val="20"/>
              </w:rPr>
              <w:br/>
              <w:t>n/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32BDB" w14:textId="77777777" w:rsidR="00CC05EE" w:rsidRPr="00B265F1" w:rsidRDefault="00CC05EE" w:rsidP="00CC05EE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Clinic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6405B" w14:textId="77777777" w:rsidR="00CC05EE" w:rsidRPr="00B265F1" w:rsidRDefault="00CC05EE" w:rsidP="00CC05EE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Clinic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FCE0F" w14:textId="77777777" w:rsidR="00CC05EE" w:rsidRPr="00B265F1" w:rsidRDefault="00CC05EE" w:rsidP="00CC05EE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Clinic 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0D79C" w14:textId="77777777" w:rsidR="00CC05EE" w:rsidRPr="00B265F1" w:rsidRDefault="00CC05EE" w:rsidP="00CC05EE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Clinic 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C646C" w14:textId="77777777" w:rsidR="00CC05EE" w:rsidRPr="00B265F1" w:rsidRDefault="00CC05EE" w:rsidP="00CC05EE">
            <w:pPr>
              <w:spacing w:after="12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265F1">
              <w:rPr>
                <w:rFonts w:ascii="Arial" w:hAnsi="Arial" w:cs="Arial"/>
                <w:sz w:val="20"/>
              </w:rPr>
              <w:t>Clinic 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55A86" w14:textId="77777777" w:rsidR="00CC05EE" w:rsidRPr="00B265F1" w:rsidRDefault="00CC05EE" w:rsidP="000601CA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verall</w:t>
            </w:r>
          </w:p>
        </w:tc>
      </w:tr>
      <w:tr w:rsidR="00CC05EE" w:rsidRPr="00C76427" w14:paraId="76A58CF2" w14:textId="77777777">
        <w:trPr>
          <w:cantSplit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49782" w14:textId="77777777" w:rsidR="00CC05EE" w:rsidRPr="00B265F1" w:rsidRDefault="00CC05EE" w:rsidP="000601CA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F20393" w14:textId="77777777" w:rsidR="00CC05EE" w:rsidRPr="00E2400E" w:rsidRDefault="00CC05EE" w:rsidP="00CC05EE">
            <w:pPr>
              <w:pStyle w:val="Quote"/>
              <w:spacing w:after="0"/>
              <w:jc w:val="center"/>
              <w:rPr>
                <w:sz w:val="20"/>
                <w:szCs w:val="20"/>
              </w:rPr>
            </w:pPr>
            <w:r w:rsidRPr="00E2400E">
              <w:rPr>
                <w:sz w:val="20"/>
                <w:szCs w:val="20"/>
              </w:rPr>
              <w:t xml:space="preserve">Intervention: </w:t>
            </w:r>
          </w:p>
          <w:p w14:paraId="0DC5F4DD" w14:textId="77777777" w:rsidR="00CC05EE" w:rsidRPr="00E2400E" w:rsidRDefault="00CC05EE" w:rsidP="00CC05EE">
            <w:pPr>
              <w:pStyle w:val="Quote"/>
              <w:spacing w:after="0"/>
              <w:jc w:val="center"/>
              <w:rPr>
                <w:sz w:val="20"/>
                <w:szCs w:val="20"/>
              </w:rPr>
            </w:pPr>
            <w:r w:rsidRPr="00E2400E">
              <w:rPr>
                <w:sz w:val="20"/>
                <w:szCs w:val="20"/>
              </w:rPr>
              <w:t xml:space="preserve">waiting room </w:t>
            </w:r>
          </w:p>
          <w:p w14:paraId="4B053E27" w14:textId="477FD2C7" w:rsidR="00CC05EE" w:rsidRPr="00E2400E" w:rsidRDefault="00CC05EE" w:rsidP="00CC05EE">
            <w:pPr>
              <w:pStyle w:val="Quote"/>
              <w:spacing w:after="0"/>
              <w:jc w:val="center"/>
              <w:rPr>
                <w:sz w:val="20"/>
                <w:szCs w:val="20"/>
              </w:rPr>
            </w:pPr>
            <w:r w:rsidRPr="00E2400E">
              <w:rPr>
                <w:sz w:val="20"/>
                <w:szCs w:val="20"/>
              </w:rPr>
              <w:t>introduce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1D2758" w14:textId="77777777" w:rsidR="00CC05EE" w:rsidRPr="00E2400E" w:rsidRDefault="00CC05EE" w:rsidP="00CC05EE">
            <w:pPr>
              <w:pStyle w:val="Quote"/>
              <w:spacing w:after="0"/>
              <w:jc w:val="center"/>
              <w:rPr>
                <w:sz w:val="20"/>
                <w:szCs w:val="20"/>
              </w:rPr>
            </w:pPr>
            <w:r w:rsidRPr="00E2400E">
              <w:rPr>
                <w:sz w:val="20"/>
                <w:szCs w:val="20"/>
              </w:rPr>
              <w:t xml:space="preserve">No intervention: </w:t>
            </w:r>
          </w:p>
          <w:p w14:paraId="7C463118" w14:textId="77777777" w:rsidR="00CC05EE" w:rsidRPr="00E2400E" w:rsidRDefault="00CC05EE" w:rsidP="00CC05EE">
            <w:pPr>
              <w:pStyle w:val="Quote"/>
              <w:spacing w:after="0"/>
              <w:jc w:val="center"/>
              <w:rPr>
                <w:sz w:val="20"/>
                <w:szCs w:val="20"/>
              </w:rPr>
            </w:pPr>
            <w:r w:rsidRPr="00E2400E">
              <w:rPr>
                <w:sz w:val="20"/>
                <w:szCs w:val="20"/>
              </w:rPr>
              <w:t xml:space="preserve">always had a </w:t>
            </w:r>
          </w:p>
          <w:p w14:paraId="232E3589" w14:textId="137B4D03" w:rsidR="00CC05EE" w:rsidRPr="00E2400E" w:rsidRDefault="00CC05EE" w:rsidP="00CC05EE">
            <w:pPr>
              <w:pStyle w:val="Quote"/>
              <w:spacing w:after="0"/>
              <w:jc w:val="center"/>
              <w:rPr>
                <w:sz w:val="20"/>
                <w:szCs w:val="20"/>
              </w:rPr>
            </w:pPr>
            <w:r w:rsidRPr="00E2400E">
              <w:rPr>
                <w:sz w:val="20"/>
                <w:szCs w:val="20"/>
              </w:rPr>
              <w:t>waiting ro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C89AAB" w14:textId="77777777" w:rsidR="00CC05EE" w:rsidRPr="00C76427" w:rsidRDefault="00CC05EE" w:rsidP="00CC05E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E2400E">
              <w:rPr>
                <w:rFonts w:ascii="Arial" w:hAnsi="Arial" w:cs="Arial"/>
                <w:sz w:val="20"/>
                <w:lang w:val="en-ZA"/>
              </w:rPr>
              <w:t>No intervention: never had a waiting room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25A0E" w14:textId="77777777" w:rsidR="00CC05EE" w:rsidRPr="00CC05EE" w:rsidRDefault="00CC05EE" w:rsidP="00CC05E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</w:p>
        </w:tc>
      </w:tr>
      <w:tr w:rsidR="00CC05EE" w:rsidRPr="00CB2488" w14:paraId="0C4D29EB" w14:textId="77777777" w:rsidTr="000601CA">
        <w:trPr>
          <w:cantSplit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1D1327" w14:textId="77777777" w:rsidR="00CC05EE" w:rsidRPr="00B265F1" w:rsidRDefault="00CC05EE" w:rsidP="000601CA">
            <w:pPr>
              <w:pStyle w:val="Quote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ntervention</w:t>
            </w:r>
          </w:p>
          <w:p w14:paraId="1E74A719" w14:textId="77777777" w:rsidR="00CC05EE" w:rsidRPr="00B265F1" w:rsidRDefault="00CC05EE" w:rsidP="000601CA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3B1B15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26 (16-39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17/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AECE5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10 (4-18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8/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AEAED6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94 (86-98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77/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61094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265F1">
              <w:rPr>
                <w:color w:val="000000"/>
                <w:sz w:val="20"/>
                <w:szCs w:val="20"/>
                <w:shd w:val="clear" w:color="auto" w:fill="FFFFFF"/>
              </w:rPr>
              <w:t>68 (43-86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B265F1">
              <w:rPr>
                <w:color w:val="000000"/>
                <w:sz w:val="20"/>
                <w:szCs w:val="20"/>
                <w:shd w:val="clear" w:color="auto" w:fill="FFFFFF"/>
              </w:rPr>
              <w:t xml:space="preserve"> 13/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6B729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265F1">
              <w:rPr>
                <w:color w:val="000000"/>
                <w:sz w:val="20"/>
                <w:szCs w:val="20"/>
              </w:rPr>
              <w:t>18 (12-26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21/11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D7EFA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37 (32-42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136/368</w:t>
            </w:r>
          </w:p>
        </w:tc>
      </w:tr>
      <w:tr w:rsidR="00CC05EE" w:rsidRPr="00CB2488" w14:paraId="0DE20361" w14:textId="77777777" w:rsidTr="000601CA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E1D5" w14:textId="77777777" w:rsidR="00CC05EE" w:rsidRPr="00B265F1" w:rsidRDefault="00CC05EE" w:rsidP="000601CA">
            <w:pPr>
              <w:pStyle w:val="Quote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tervention</w:t>
            </w:r>
          </w:p>
          <w:p w14:paraId="51DD6A77" w14:textId="77777777" w:rsidR="00CC05EE" w:rsidRPr="00B265F1" w:rsidRDefault="00CC05EE" w:rsidP="000601CA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3903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18 (9-32</w:t>
            </w:r>
            <w:r>
              <w:rPr>
                <w:sz w:val="20"/>
                <w:szCs w:val="20"/>
              </w:rPr>
              <w:t>)</w:t>
            </w:r>
            <w:r w:rsidRPr="00B265F1">
              <w:rPr>
                <w:sz w:val="20"/>
                <w:szCs w:val="20"/>
              </w:rPr>
              <w:t xml:space="preserve"> 9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0380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2 (0-12</w:t>
            </w:r>
            <w:r>
              <w:rPr>
                <w:sz w:val="20"/>
                <w:szCs w:val="20"/>
              </w:rPr>
              <w:t>)</w:t>
            </w:r>
            <w:r w:rsidRPr="00B265F1">
              <w:rPr>
                <w:sz w:val="20"/>
                <w:szCs w:val="20"/>
              </w:rPr>
              <w:t xml:space="preserve"> 1/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366A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80 (66-90</w:t>
            </w:r>
            <w:r>
              <w:rPr>
                <w:sz w:val="20"/>
                <w:szCs w:val="20"/>
              </w:rPr>
              <w:t>)</w:t>
            </w:r>
            <w:r w:rsidRPr="00B265F1">
              <w:rPr>
                <w:sz w:val="20"/>
                <w:szCs w:val="20"/>
              </w:rPr>
              <w:t xml:space="preserve"> 41/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57673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69 (49-84</w:t>
            </w:r>
            <w:r>
              <w:rPr>
                <w:sz w:val="20"/>
                <w:szCs w:val="20"/>
              </w:rPr>
              <w:t>)</w:t>
            </w:r>
            <w:r w:rsidRPr="00B265F1">
              <w:rPr>
                <w:sz w:val="20"/>
                <w:szCs w:val="20"/>
              </w:rPr>
              <w:t xml:space="preserve"> 20/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DC981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sz w:val="20"/>
                <w:szCs w:val="20"/>
              </w:rPr>
              <w:t>23 (15-35</w:t>
            </w:r>
            <w:r>
              <w:rPr>
                <w:sz w:val="20"/>
                <w:szCs w:val="20"/>
              </w:rPr>
              <w:t>)</w:t>
            </w:r>
            <w:r w:rsidRPr="00B265F1">
              <w:rPr>
                <w:sz w:val="20"/>
                <w:szCs w:val="20"/>
              </w:rPr>
              <w:t xml:space="preserve"> 18/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2A84EC1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35 (29-41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89/256</w:t>
            </w:r>
          </w:p>
        </w:tc>
      </w:tr>
      <w:tr w:rsidR="00CC05EE" w:rsidRPr="00CB2488" w14:paraId="0F2F8142" w14:textId="77777777" w:rsidTr="000601C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85BBC" w14:textId="77777777" w:rsidR="00CC05EE" w:rsidRPr="00B265F1" w:rsidRDefault="00CC05EE" w:rsidP="000601CA">
            <w:pPr>
              <w:pStyle w:val="Quote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B265F1">
              <w:rPr>
                <w:sz w:val="20"/>
                <w:szCs w:val="20"/>
              </w:rPr>
              <w:t>otal</w:t>
            </w:r>
          </w:p>
          <w:p w14:paraId="7FD40E50" w14:textId="77777777" w:rsidR="00CC05EE" w:rsidRPr="00B265F1" w:rsidRDefault="00CC05EE" w:rsidP="000601CA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61D29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2</w:t>
            </w:r>
            <w:r w:rsidRPr="00B265F1">
              <w:rPr>
                <w:sz w:val="20"/>
                <w:szCs w:val="20"/>
              </w:rPr>
              <w:t xml:space="preserve">3 </w:t>
            </w:r>
            <w:r w:rsidRPr="00B265F1">
              <w:rPr>
                <w:color w:val="000000"/>
                <w:sz w:val="20"/>
                <w:szCs w:val="20"/>
              </w:rPr>
              <w:t>(16-32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2</w:t>
            </w:r>
            <w:r w:rsidRPr="00B265F1">
              <w:rPr>
                <w:sz w:val="20"/>
                <w:szCs w:val="20"/>
              </w:rPr>
              <w:t>6/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95862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7 (3-13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9/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05AB3" w14:textId="77777777" w:rsidR="00CC05EE" w:rsidRPr="00B265F1" w:rsidRDefault="00CC05EE" w:rsidP="000601CA">
            <w:pPr>
              <w:pStyle w:val="Quote"/>
              <w:jc w:val="center"/>
              <w:rPr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89 (82-93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118/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48095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69 (54-81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33/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5C21F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20 (15-26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39/19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511FB" w14:textId="77777777" w:rsidR="00CC05EE" w:rsidRPr="00B265F1" w:rsidRDefault="00CC05EE" w:rsidP="000601CA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B265F1">
              <w:rPr>
                <w:color w:val="000000"/>
                <w:sz w:val="20"/>
                <w:szCs w:val="20"/>
              </w:rPr>
              <w:t>36 (32-40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265F1">
              <w:rPr>
                <w:color w:val="000000"/>
                <w:sz w:val="20"/>
                <w:szCs w:val="20"/>
              </w:rPr>
              <w:t xml:space="preserve"> 225/624</w:t>
            </w:r>
          </w:p>
        </w:tc>
      </w:tr>
    </w:tbl>
    <w:p w14:paraId="15E3D13F" w14:textId="77777777" w:rsidR="00CC05EE" w:rsidRDefault="00CC05EE" w:rsidP="00D35524">
      <w:pPr>
        <w:spacing w:before="0" w:after="120" w:line="480" w:lineRule="auto"/>
        <w:jc w:val="left"/>
        <w:rPr>
          <w:b/>
          <w:lang w:val="en-GB"/>
        </w:rPr>
      </w:pPr>
    </w:p>
    <w:p w14:paraId="3B92D2AA" w14:textId="59EB8D4C" w:rsidR="00D46E40" w:rsidRDefault="00D46E40" w:rsidP="00DE733B">
      <w:pPr>
        <w:spacing w:before="0" w:line="240" w:lineRule="auto"/>
        <w:jc w:val="left"/>
        <w:rPr>
          <w:szCs w:val="24"/>
          <w:lang w:val="en-GB"/>
        </w:rPr>
      </w:pPr>
    </w:p>
    <w:sectPr w:rsidR="00D46E40" w:rsidSect="0058235C">
      <w:footerReference w:type="default" r:id="rId8"/>
      <w:pgSz w:w="11906" w:h="16838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F1FC2" w14:textId="77777777" w:rsidR="007B3C39" w:rsidRPr="0076130F" w:rsidRDefault="007B3C39" w:rsidP="0076130F">
      <w:pPr>
        <w:pStyle w:val="Footer"/>
      </w:pPr>
    </w:p>
  </w:endnote>
  <w:endnote w:type="continuationSeparator" w:id="0">
    <w:p w14:paraId="2CF3F35A" w14:textId="77777777" w:rsidR="007B3C39" w:rsidRDefault="007B3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C12D" w14:textId="10EAE619" w:rsidR="0058235C" w:rsidRDefault="0058235C" w:rsidP="0058235C">
    <w:pPr>
      <w:pStyle w:val="Foot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6656A" w14:textId="77777777" w:rsidR="007B3C39" w:rsidRDefault="007B3C39">
      <w:r>
        <w:separator/>
      </w:r>
    </w:p>
  </w:footnote>
  <w:footnote w:type="continuationSeparator" w:id="0">
    <w:p w14:paraId="644D5839" w14:textId="77777777" w:rsidR="007B3C39" w:rsidRDefault="007B3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6D9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3E16"/>
    <w:rsid w:val="000C430B"/>
    <w:rsid w:val="000C478F"/>
    <w:rsid w:val="000C4DEC"/>
    <w:rsid w:val="000C52C6"/>
    <w:rsid w:val="000C5972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EFA"/>
    <w:rsid w:val="00100F25"/>
    <w:rsid w:val="001018BF"/>
    <w:rsid w:val="00101EA4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C19"/>
    <w:rsid w:val="00136236"/>
    <w:rsid w:val="00136353"/>
    <w:rsid w:val="00136A7C"/>
    <w:rsid w:val="00136DCC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6FA"/>
    <w:rsid w:val="00161715"/>
    <w:rsid w:val="00161AC4"/>
    <w:rsid w:val="00161B40"/>
    <w:rsid w:val="0016239D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137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06C88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263F"/>
    <w:rsid w:val="00262698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EDC"/>
    <w:rsid w:val="003A74A0"/>
    <w:rsid w:val="003A7780"/>
    <w:rsid w:val="003B020D"/>
    <w:rsid w:val="003B026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D50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215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5C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690E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2A89"/>
    <w:rsid w:val="006143FF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96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51DF"/>
    <w:rsid w:val="0074568A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C39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48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906"/>
    <w:rsid w:val="008B6C0E"/>
    <w:rsid w:val="008B6DED"/>
    <w:rsid w:val="008B7A61"/>
    <w:rsid w:val="008C01CC"/>
    <w:rsid w:val="008C0284"/>
    <w:rsid w:val="008C07CE"/>
    <w:rsid w:val="008C188A"/>
    <w:rsid w:val="008C1A10"/>
    <w:rsid w:val="008C1F00"/>
    <w:rsid w:val="008C43E5"/>
    <w:rsid w:val="008C46F0"/>
    <w:rsid w:val="008C493D"/>
    <w:rsid w:val="008C524F"/>
    <w:rsid w:val="008C5688"/>
    <w:rsid w:val="008C6272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86D"/>
    <w:rsid w:val="00927B82"/>
    <w:rsid w:val="00930021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09F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B27"/>
    <w:rsid w:val="009B2FA3"/>
    <w:rsid w:val="009B363F"/>
    <w:rsid w:val="009B3AD6"/>
    <w:rsid w:val="009B4D6D"/>
    <w:rsid w:val="009B600D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690"/>
    <w:rsid w:val="00A01790"/>
    <w:rsid w:val="00A0185F"/>
    <w:rsid w:val="00A018B0"/>
    <w:rsid w:val="00A01BF5"/>
    <w:rsid w:val="00A02446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6A04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253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93E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F11"/>
    <w:rsid w:val="00A93028"/>
    <w:rsid w:val="00A93074"/>
    <w:rsid w:val="00A936FC"/>
    <w:rsid w:val="00A93D10"/>
    <w:rsid w:val="00A941B5"/>
    <w:rsid w:val="00A94485"/>
    <w:rsid w:val="00A9507B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89A"/>
    <w:rsid w:val="00B21E3E"/>
    <w:rsid w:val="00B225A9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2CD3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6F01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64AD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F9C"/>
    <w:rsid w:val="00C744C8"/>
    <w:rsid w:val="00C7464D"/>
    <w:rsid w:val="00C746B4"/>
    <w:rsid w:val="00C7573B"/>
    <w:rsid w:val="00C7575E"/>
    <w:rsid w:val="00C75F4E"/>
    <w:rsid w:val="00C76427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05EE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D61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88D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C7CEE"/>
    <w:rsid w:val="00DD0362"/>
    <w:rsid w:val="00DD0823"/>
    <w:rsid w:val="00DD0BEA"/>
    <w:rsid w:val="00DD16F8"/>
    <w:rsid w:val="00DD176F"/>
    <w:rsid w:val="00DD2074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33B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00E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2BC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94D"/>
    <w:rsid w:val="00F96EE1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76D1"/>
    <w:rsid w:val="00FC7876"/>
    <w:rsid w:val="00FC799D"/>
    <w:rsid w:val="00FC7F32"/>
    <w:rsid w:val="00FD0117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6BC0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uiPriority w:val="99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5233A"/>
    <w:rPr>
      <w:sz w:val="20"/>
    </w:rPr>
  </w:style>
  <w:style w:type="character" w:customStyle="1" w:styleId="CommentTextChar">
    <w:name w:val="Comment Text Char"/>
    <w:link w:val="CommentText"/>
    <w:uiPriority w:val="99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  <w:style w:type="paragraph" w:styleId="Quote">
    <w:name w:val="Quote"/>
    <w:basedOn w:val="Normal"/>
    <w:next w:val="Normal"/>
    <w:link w:val="QuoteChar"/>
    <w:uiPriority w:val="29"/>
    <w:qFormat/>
    <w:rsid w:val="00CC05EE"/>
    <w:pPr>
      <w:spacing w:before="0" w:after="120" w:line="240" w:lineRule="auto"/>
      <w:jc w:val="left"/>
    </w:pPr>
    <w:rPr>
      <w:rFonts w:ascii="Arial" w:hAnsi="Arial" w:cs="Arial"/>
      <w:sz w:val="22"/>
      <w:szCs w:val="22"/>
      <w:lang w:val="en-GB"/>
    </w:rPr>
  </w:style>
  <w:style w:type="character" w:customStyle="1" w:styleId="QuoteChar">
    <w:name w:val="Quote Char"/>
    <w:link w:val="Quote"/>
    <w:uiPriority w:val="29"/>
    <w:rsid w:val="00CC05EE"/>
    <w:rPr>
      <w:rFonts w:ascii="Arial" w:hAnsi="Arial" w:cs="Arial"/>
      <w:sz w:val="22"/>
      <w:szCs w:val="22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</Template>
  <TotalTime>7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690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Gigi, Ranjana Malaika Samira (STUDENTS)</cp:lastModifiedBy>
  <cp:revision>9</cp:revision>
  <cp:lastPrinted>2022-11-07T08:24:00Z</cp:lastPrinted>
  <dcterms:created xsi:type="dcterms:W3CDTF">2023-12-19T10:48:00Z</dcterms:created>
  <dcterms:modified xsi:type="dcterms:W3CDTF">2024-01-16T10:04:00Z</dcterms:modified>
</cp:coreProperties>
</file>